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Binding site residues interacting within 5 Å of the ligand</w:t>
      </w:r>
    </w:p>
    <w:tbl>
      <w:tblPr>
        <w:tblW w:w="6120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4500"/>
      </w:tblGrid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Domain</w:t>
            </w:r>
          </w:p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  <w:t>Residue</w:t>
            </w:r>
          </w:p>
          <w:p>
            <w:pPr>
              <w:pStyle w:val="Normal"/>
              <w:jc w:val="center"/>
              <w:rPr>
                <w:b/>
                <w:b/>
                <w:lang w:val="en-CA"/>
              </w:rPr>
            </w:pPr>
            <w:r>
              <w:rPr>
                <w:b/>
                <w:lang w:val="en-CA"/>
              </w:rPr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M 2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89, </w:t>
            </w:r>
            <w:r>
              <w:rPr>
                <w:lang w:val="en-CA"/>
              </w:rPr>
              <w:t xml:space="preserve">Ala93, </w:t>
            </w:r>
            <w:r>
              <w:rPr>
                <w:b/>
                <w:lang w:val="en-CA"/>
              </w:rPr>
              <w:t>Arg96*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ECL1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/>
              <w:t>Trp10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M 3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His113, Ile114, </w:t>
            </w:r>
            <w:r>
              <w:rPr>
                <w:b/>
                <w:lang w:val="en-CA"/>
              </w:rPr>
              <w:t xml:space="preserve">Asp117*, </w:t>
            </w:r>
            <w:r>
              <w:rPr/>
              <w:t>Cys121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ECL 2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yr187, Ile188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M5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r198*</w:t>
            </w:r>
            <w:r>
              <w:rPr/>
              <w:t>, Ser199, Ala202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M 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p436, Phe439, Phe440</w:t>
            </w:r>
          </w:p>
        </w:tc>
      </w:tr>
      <w:tr>
        <w:trPr>
          <w:trHeight w:val="330" w:hRule="atLeast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TM 7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CA"/>
              </w:rPr>
              <w:t xml:space="preserve">Tyr458, </w:t>
            </w:r>
            <w:r>
              <w:rPr>
                <w:b/>
                <w:lang w:val="en-CA"/>
              </w:rPr>
              <w:t>Thr459*</w:t>
            </w:r>
            <w:r>
              <w:rPr>
                <w:lang w:val="en-CA"/>
              </w:rPr>
              <w:t>,</w:t>
            </w:r>
            <w:r>
              <w:rPr>
                <w:b/>
                <w:lang w:val="en-CA"/>
              </w:rPr>
              <w:t>Thr462*</w:t>
            </w:r>
            <w:r>
              <w:rPr>
                <w:lang w:val="en-CA"/>
              </w:rPr>
              <w:t xml:space="preserve">, Trp463, </w:t>
            </w:r>
            <w:r>
              <w:rPr>
                <w:b/>
                <w:lang w:val="en-CA"/>
              </w:rPr>
              <w:t>Tyr466*</w:t>
            </w:r>
          </w:p>
        </w:tc>
      </w:tr>
    </w:tbl>
    <w:p>
      <w:pPr>
        <w:pStyle w:val="Normal"/>
        <w:rPr/>
      </w:pPr>
      <w:r>
        <w:rPr/>
        <w:t>Dopamine was docked onto the SmGPR-3 homology model, as described in the Methods. The residues shown above are predicted to contribute to the dopamine binding pocket of SmGPR-3. Residues that form direct interactions with the ligand are marked with an asterisk in bold. TM, transmembrane domain; ECL, extracellular loo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21:11:00Z</dcterms:created>
  <dc:creator>paula ribeiro</dc:creator>
  <dc:description/>
  <cp:keywords/>
  <dc:language>en-US</dc:language>
  <cp:lastModifiedBy>paula ribeiro</cp:lastModifiedBy>
  <dcterms:modified xsi:type="dcterms:W3CDTF">2012-01-11T21:11:00Z</dcterms:modified>
  <cp:revision>2</cp:revision>
  <dc:subject/>
  <dc:title>Val89, Ala93, Arg96, Trp102, His113, Ile114, Asp117, Ile118, Cys121, Met122, Cys186, Ile188, Tyr194, Ser198, Ser199, Ala202, Tr</dc:title>
</cp:coreProperties>
</file>